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D1BB4" w14:textId="327150FD" w:rsidR="00DD71A8" w:rsidRPr="00DD71A8" w:rsidRDefault="00DD71A8" w:rsidP="00DD71A8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D71A8">
        <w:rPr>
          <w:rFonts w:ascii="Times New Roman" w:hAnsi="Times New Roman" w:cs="Times New Roman"/>
          <w:b/>
          <w:bCs/>
        </w:rPr>
        <w:t>Data Extraction Template</w:t>
      </w:r>
    </w:p>
    <w:p w14:paraId="69F89E0F" w14:textId="4F2EBDB9" w:rsidR="00DD71A8" w:rsidRPr="00DD71A8" w:rsidRDefault="00DD71A8" w:rsidP="00DD71A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>Citation</w:t>
      </w:r>
    </w:p>
    <w:p w14:paraId="4F313274" w14:textId="5EAABAA2" w:rsidR="00DD71A8" w:rsidRPr="00DD71A8" w:rsidRDefault="00DD71A8" w:rsidP="00DD71A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>Study characteristics</w:t>
      </w:r>
    </w:p>
    <w:p w14:paraId="56C6C8A5" w14:textId="2EDB29BC" w:rsid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DD71A8">
        <w:rPr>
          <w:rFonts w:ascii="Times New Roman" w:hAnsi="Times New Roman" w:cs="Times New Roman"/>
        </w:rPr>
        <w:t>esign</w:t>
      </w:r>
    </w:p>
    <w:p w14:paraId="17785073" w14:textId="12B47493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cation </w:t>
      </w:r>
    </w:p>
    <w:p w14:paraId="12D76468" w14:textId="0A073350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D71A8">
        <w:rPr>
          <w:rFonts w:ascii="Times New Roman" w:hAnsi="Times New Roman" w:cs="Times New Roman"/>
        </w:rPr>
        <w:t>etting</w:t>
      </w:r>
    </w:p>
    <w:p w14:paraId="601BE974" w14:textId="0C550209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DD71A8">
        <w:rPr>
          <w:rFonts w:ascii="Times New Roman" w:hAnsi="Times New Roman" w:cs="Times New Roman"/>
        </w:rPr>
        <w:t>ime interval</w:t>
      </w:r>
    </w:p>
    <w:p w14:paraId="3F6E83FF" w14:textId="7055D9BD" w:rsidR="00DD71A8" w:rsidRPr="00DD71A8" w:rsidRDefault="00DD71A8" w:rsidP="00DD71A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 xml:space="preserve">Participants </w:t>
      </w:r>
    </w:p>
    <w:p w14:paraId="288F0A91" w14:textId="1D764EA2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 xml:space="preserve">Inclusion and exclusion criteria </w:t>
      </w:r>
    </w:p>
    <w:p w14:paraId="1F478AC0" w14:textId="3D4BF828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>Number of participants</w:t>
      </w:r>
    </w:p>
    <w:p w14:paraId="267BF71E" w14:textId="739847EB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 xml:space="preserve">Response rate </w:t>
      </w:r>
    </w:p>
    <w:p w14:paraId="7F68D19A" w14:textId="463D1A6E" w:rsidR="00DD71A8" w:rsidRPr="00DD71A8" w:rsidRDefault="00DD71A8" w:rsidP="00DD71A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>Results</w:t>
      </w:r>
    </w:p>
    <w:p w14:paraId="651CCFAA" w14:textId="3022EF84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>Relevant outcome</w:t>
      </w:r>
      <w:r>
        <w:rPr>
          <w:rFonts w:ascii="Times New Roman" w:hAnsi="Times New Roman" w:cs="Times New Roman"/>
        </w:rPr>
        <w:t xml:space="preserve"> (to Pathway to Treatment)</w:t>
      </w:r>
    </w:p>
    <w:p w14:paraId="3BA348FD" w14:textId="40B559B0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les tested for association with relevant outcome</w:t>
      </w:r>
    </w:p>
    <w:p w14:paraId="7B724DE7" w14:textId="77777777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D71A8">
        <w:rPr>
          <w:rFonts w:ascii="Times New Roman" w:hAnsi="Times New Roman" w:cs="Times New Roman"/>
        </w:rPr>
        <w:t xml:space="preserve">Descriptive statistics of demographic variables </w:t>
      </w:r>
    </w:p>
    <w:p w14:paraId="7887591B" w14:textId="09B720DE" w:rsid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</w:t>
      </w:r>
    </w:p>
    <w:p w14:paraId="51748AA3" w14:textId="243020B0" w:rsidR="00DD71A8" w:rsidRPr="00DD71A8" w:rsidRDefault="00DD71A8" w:rsidP="00DD71A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dings </w:t>
      </w:r>
    </w:p>
    <w:sectPr w:rsidR="00DD71A8" w:rsidRPr="00DD71A8" w:rsidSect="0093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454BB"/>
    <w:multiLevelType w:val="hybridMultilevel"/>
    <w:tmpl w:val="80B41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A8"/>
    <w:rsid w:val="001108FC"/>
    <w:rsid w:val="00147090"/>
    <w:rsid w:val="001C26C9"/>
    <w:rsid w:val="001E69A9"/>
    <w:rsid w:val="0024438C"/>
    <w:rsid w:val="002A7271"/>
    <w:rsid w:val="003166C9"/>
    <w:rsid w:val="00352ADB"/>
    <w:rsid w:val="00413E2F"/>
    <w:rsid w:val="0046058F"/>
    <w:rsid w:val="004A698B"/>
    <w:rsid w:val="004B7241"/>
    <w:rsid w:val="004E176E"/>
    <w:rsid w:val="00535AC0"/>
    <w:rsid w:val="005E79CA"/>
    <w:rsid w:val="006141ED"/>
    <w:rsid w:val="00661ABC"/>
    <w:rsid w:val="00662D00"/>
    <w:rsid w:val="006801DF"/>
    <w:rsid w:val="0069007B"/>
    <w:rsid w:val="006B5990"/>
    <w:rsid w:val="00707E08"/>
    <w:rsid w:val="00713EFC"/>
    <w:rsid w:val="00726D2E"/>
    <w:rsid w:val="00750D7C"/>
    <w:rsid w:val="00782DDE"/>
    <w:rsid w:val="00876A77"/>
    <w:rsid w:val="00914F4C"/>
    <w:rsid w:val="009364B6"/>
    <w:rsid w:val="009B31D7"/>
    <w:rsid w:val="009D4262"/>
    <w:rsid w:val="009F597A"/>
    <w:rsid w:val="00A54020"/>
    <w:rsid w:val="00A82C48"/>
    <w:rsid w:val="00B36D03"/>
    <w:rsid w:val="00B42D52"/>
    <w:rsid w:val="00C00CC7"/>
    <w:rsid w:val="00C07504"/>
    <w:rsid w:val="00C102DD"/>
    <w:rsid w:val="00C33FBA"/>
    <w:rsid w:val="00C4459A"/>
    <w:rsid w:val="00C50030"/>
    <w:rsid w:val="00C568B6"/>
    <w:rsid w:val="00C610BC"/>
    <w:rsid w:val="00C91D93"/>
    <w:rsid w:val="00D345B1"/>
    <w:rsid w:val="00D916BE"/>
    <w:rsid w:val="00DB7333"/>
    <w:rsid w:val="00DD71A8"/>
    <w:rsid w:val="00DD7C19"/>
    <w:rsid w:val="00DF1F2A"/>
    <w:rsid w:val="00EC117C"/>
    <w:rsid w:val="00F47D9B"/>
    <w:rsid w:val="00F65D0A"/>
    <w:rsid w:val="00F81594"/>
    <w:rsid w:val="00F87313"/>
    <w:rsid w:val="00F944AD"/>
    <w:rsid w:val="00F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22FAB"/>
  <w15:chartTrackingRefBased/>
  <w15:docId w15:val="{8FA22C04-1CCA-7F43-954C-DC596E19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2T01:34:00Z</dcterms:created>
  <dcterms:modified xsi:type="dcterms:W3CDTF">2021-04-02T01:43:00Z</dcterms:modified>
</cp:coreProperties>
</file>